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F82" w:rsidRDefault="00921F82">
      <w:pPr>
        <w:rPr>
          <w:b/>
          <w:u w:val="single"/>
        </w:rPr>
      </w:pPr>
    </w:p>
    <w:tbl>
      <w:tblPr>
        <w:tblW w:w="13840" w:type="dxa"/>
        <w:tblInd w:w="93" w:type="dxa"/>
        <w:tblLook w:val="04A0" w:firstRow="1" w:lastRow="0" w:firstColumn="1" w:lastColumn="0" w:noHBand="0" w:noVBand="1"/>
      </w:tblPr>
      <w:tblGrid>
        <w:gridCol w:w="7103"/>
        <w:gridCol w:w="1203"/>
        <w:gridCol w:w="1128"/>
        <w:gridCol w:w="1128"/>
        <w:gridCol w:w="1128"/>
        <w:gridCol w:w="977"/>
        <w:gridCol w:w="1598"/>
      </w:tblGrid>
      <w:tr w:rsidR="00921F82" w:rsidRPr="0082373C" w:rsidTr="0082373C">
        <w:trPr>
          <w:trHeight w:val="300"/>
        </w:trPr>
        <w:tc>
          <w:tcPr>
            <w:tcW w:w="710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1F82" w:rsidRPr="00610CD5" w:rsidRDefault="00921F82" w:rsidP="00921F82">
            <w:pPr>
              <w:spacing w:after="0" w:line="240" w:lineRule="auto"/>
              <w:ind w:left="-93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1F82" w:rsidRPr="0082373C" w:rsidRDefault="00921F82" w:rsidP="00921F8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1F82" w:rsidRPr="0082373C" w:rsidRDefault="00921F82" w:rsidP="00921F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1F82" w:rsidRPr="0082373C" w:rsidRDefault="00921F82" w:rsidP="00921F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9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1F82" w:rsidRPr="0082373C" w:rsidRDefault="00921F82" w:rsidP="00921F8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21F82" w:rsidRPr="0082373C" w:rsidRDefault="00921F82" w:rsidP="00921F8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921F82" w:rsidRPr="0082373C" w:rsidRDefault="00921F82" w:rsidP="00921F82">
            <w:pPr>
              <w:rPr>
                <w:rFonts w:cs="Times New Roman"/>
                <w:i/>
                <w:color w:val="000000"/>
                <w:sz w:val="24"/>
                <w:szCs w:val="24"/>
              </w:rPr>
            </w:pPr>
          </w:p>
        </w:tc>
      </w:tr>
      <w:tr w:rsidR="00921F82" w:rsidRPr="0082373C" w:rsidTr="0082373C">
        <w:trPr>
          <w:trHeight w:val="300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82" w:rsidRPr="0082373C" w:rsidRDefault="00921F82" w:rsidP="00921F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82373C" w:rsidRDefault="00921F82" w:rsidP="00C8270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373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% </w:t>
            </w:r>
            <w:r w:rsidR="00C82704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brochures</w:t>
            </w:r>
            <w:bookmarkStart w:id="0" w:name="_GoBack"/>
            <w:bookmarkEnd w:id="0"/>
            <w:r w:rsidRPr="0082373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with ≥1 instanc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82373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373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  <w:r w:rsidRPr="0082373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instanc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82373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373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D</w:t>
            </w:r>
            <w:r w:rsidRPr="0082373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instanc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82373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373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x instance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82373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82373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% all conten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F82" w:rsidRPr="0082373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2373C">
              <w:rPr>
                <w:rFonts w:cs="Times New Roman"/>
                <w:color w:val="000000"/>
                <w:sz w:val="24"/>
                <w:szCs w:val="24"/>
              </w:rPr>
              <w:t>% of superordinate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4F19D8" w:rsidP="00921F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oviding informatio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7.1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2.8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9.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 Information on recommended physical activity guidelin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 Information on the distance of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2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 Information on the length it may take to complete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 Information on  the terrain of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4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. Presence of a ma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4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. Information on the overall course of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8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26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 Information on maps related to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. Information on public transport options related to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7.1</w:t>
            </w:r>
          </w:p>
        </w:tc>
      </w:tr>
      <w:tr w:rsidR="00921F82" w:rsidRPr="00B111EC" w:rsidTr="0082373C">
        <w:trPr>
          <w:trHeight w:val="303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. Information on parking provision related to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. Information about provision of toilets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6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. Information on refreshments on, or at the end of,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7.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4F19D8" w:rsidP="00921F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ghlighting consequence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0.7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2.7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6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5.9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. Financial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3. Environmental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4. Physical health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. Mental health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6. Social benefit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7. Benefits to children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8. Viewing a monument as a consequence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9. Viewing historical features as consequences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5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8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3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50.3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. Viewing wildlife as a consequence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6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1. Viewing scenery as a consequence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2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9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2. Botanical points of interest as consequences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6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3. Social consequences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4. Benefits to children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5. Accommodation at the destination as a consequence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6. Leisure opportunities as consequences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2.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.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4F19D8" w:rsidP="00921F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stablishing normative belief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.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7. Normative information about recommended physical activity guidelines or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8. Expert recommendations on physical activity or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9. Normative information on the financial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30. Normative information on the environmental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1. Normative information on the physical health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2. Normative information on the mental health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3. Normative information on the social consequences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4. Normative information on the benefits to children of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5. Normative information on viewing a monument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6. Normative information on viewing historical points of interest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7. Normative information on viewing wildlife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8. Normative information on viewing scenery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9. Normative information on viewing botanical points of interest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0. Normative information on the social consequences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1. Normative information on the benefits to children of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2. Normative information about accommodation at the destination of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3. Normative information about leisure opportunities on, or at the end of,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omoting Intentions and Planning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.7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3.1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4. Prompting walking goals based on dista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5. Prompting walking goals based on tim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6. Prompting barrier reduction for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47. Prompting repeated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8. Prompting distance goals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9. Prompting time goals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0. Map ke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1. Prompting attention to signage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8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2. Prompting repeated recreational walking similar to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3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37.6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3. Prompting ways to overcome difficulties with the terrain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4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4. Prompting equipment needed for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5. Prompting map reading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6. Prompting direction taking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7. Prompting barrier reduction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4.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4F19D8" w:rsidP="00921F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nhancing self-efficac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9.3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07.3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0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5.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8. Encouraging recommended levels of physical activi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9. Guidance on how to achieve recommended levels of physical activi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0. Encouraging walking goals based on distanc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1. Guidance on walking goals based on distanc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2. Encouraging walking goals based on tim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3. Guidance on walking goals based on tim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64. Encouraging the reduction of barriers to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5. Guidance on the reduction of barriers to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6. Encouraging repeated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7. Guidance on ways to continue wal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8. Modelling physical activity pictoriall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9. Encouraging distance walking goals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0. Guidance on distance walking goals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1. Encouraging timed walking goals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2. Guidance on timed walking goals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3. Encouraging attention to signage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4. Guidance on attending to signage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5. Encouraging repeated recreational walks similar to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6. Guidance on repeated recreational walks similar to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6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7. Modelling walking on the advertised route pictoriall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0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8. Encouraging ways to overcome difficulties with the terrain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9. Guidance on ways to overcome difficulties with the terrain on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0. Encouraging equipment necessary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1. Guidance on equipment necessary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5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82. Encouraging map read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3. Guidance on map read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4. Encouraging direction taking for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5. Guidance for direction taking on the advertised wal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8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60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99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1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87.8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6. Encouraging ways to reduce barriers to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7. Guidance on ways to reduce barriers to walking the advertised rout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921F82" w:rsidRPr="00B111EC" w:rsidTr="0082373C">
        <w:trPr>
          <w:trHeight w:val="300"/>
        </w:trPr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xt which was unable to be otherwise categorise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8.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7.9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8.3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1F82" w:rsidRPr="00B111EC" w:rsidRDefault="00921F82" w:rsidP="00921F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1EC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1F82" w:rsidRPr="00B111EC" w:rsidRDefault="00921F82" w:rsidP="00921F82">
            <w:pPr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B111EC">
              <w:rPr>
                <w:rFonts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21F82" w:rsidRPr="0082373C" w:rsidTr="0082373C">
        <w:trPr>
          <w:trHeight w:val="300"/>
        </w:trPr>
        <w:tc>
          <w:tcPr>
            <w:tcW w:w="13840" w:type="dxa"/>
            <w:gridSpan w:val="7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:rsidR="00921F82" w:rsidRPr="0082373C" w:rsidRDefault="00921F82" w:rsidP="00921F82">
            <w:pPr>
              <w:spacing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111EC">
              <w:rPr>
                <w:rFonts w:cs="Times New Roman"/>
                <w:color w:val="000000"/>
                <w:sz w:val="16"/>
                <w:szCs w:val="16"/>
              </w:rPr>
              <w:t xml:space="preserve">“% leaflets with ≤1 instance” refers to the percentage of brochures in the sample with greater than or equal to one instance of the persuasive technique or superordinate. </w:t>
            </w:r>
            <w:r w:rsidRPr="00B111EC">
              <w:rPr>
                <w:rFonts w:cs="Times New Roman"/>
                <w:color w:val="000000"/>
                <w:sz w:val="16"/>
                <w:szCs w:val="16"/>
              </w:rPr>
              <w:br/>
              <w:t>“</w:t>
            </w:r>
            <w:r w:rsidRPr="00B111EC">
              <w:rPr>
                <w:rFonts w:cs="Times New Roman"/>
                <w:i/>
                <w:color w:val="000000"/>
                <w:sz w:val="16"/>
                <w:szCs w:val="16"/>
              </w:rPr>
              <w:t>M</w:t>
            </w:r>
            <w:r w:rsidRPr="00B111EC">
              <w:rPr>
                <w:rFonts w:cs="Times New Roman"/>
                <w:color w:val="000000"/>
                <w:sz w:val="16"/>
                <w:szCs w:val="16"/>
              </w:rPr>
              <w:t xml:space="preserve"> instances” refers to the average number of instances of the persuasive technique or superordinate across the sample of brochures. </w:t>
            </w:r>
            <w:r w:rsidRPr="00B111EC">
              <w:rPr>
                <w:rFonts w:cs="Times New Roman"/>
                <w:color w:val="000000"/>
                <w:sz w:val="16"/>
                <w:szCs w:val="16"/>
              </w:rPr>
              <w:br/>
              <w:t>“</w:t>
            </w:r>
            <w:r w:rsidRPr="00B111EC">
              <w:rPr>
                <w:rFonts w:cs="Times New Roman"/>
                <w:i/>
                <w:color w:val="000000"/>
                <w:sz w:val="16"/>
                <w:szCs w:val="16"/>
              </w:rPr>
              <w:t>SD</w:t>
            </w:r>
            <w:r w:rsidRPr="00B111EC">
              <w:rPr>
                <w:rFonts w:cs="Times New Roman"/>
                <w:color w:val="000000"/>
                <w:sz w:val="16"/>
                <w:szCs w:val="16"/>
              </w:rPr>
              <w:t xml:space="preserve"> instances” refers to the standard deviation of instances of the persuasive technique or superordinate across the sample of brochures. </w:t>
            </w:r>
            <w:r w:rsidRPr="00B111EC">
              <w:rPr>
                <w:rFonts w:cs="Times New Roman"/>
                <w:color w:val="000000"/>
                <w:sz w:val="16"/>
                <w:szCs w:val="16"/>
              </w:rPr>
              <w:br/>
              <w:t>“Max instances” refers to the maximum number of instances of the persuasive technique or superordinate in any one brochure in the sample</w:t>
            </w:r>
            <w:proofErr w:type="gramStart"/>
            <w:r w:rsidRPr="00B111EC">
              <w:rPr>
                <w:rFonts w:cs="Times New Roman"/>
                <w:color w:val="000000"/>
                <w:sz w:val="16"/>
                <w:szCs w:val="16"/>
              </w:rPr>
              <w:t>.</w:t>
            </w:r>
            <w:proofErr w:type="gramEnd"/>
            <w:r w:rsidRPr="00B111EC">
              <w:rPr>
                <w:rFonts w:cs="Times New Roman"/>
                <w:color w:val="000000"/>
                <w:sz w:val="16"/>
                <w:szCs w:val="16"/>
              </w:rPr>
              <w:br/>
              <w:t>“% all content” refers to the percentage of all content which is accounted for by the persuasive technique or superordinate</w:t>
            </w:r>
            <w:proofErr w:type="gramStart"/>
            <w:r w:rsidRPr="00B111EC">
              <w:rPr>
                <w:rFonts w:cs="Times New Roman"/>
                <w:color w:val="000000"/>
                <w:sz w:val="16"/>
                <w:szCs w:val="16"/>
              </w:rPr>
              <w:t>.</w:t>
            </w:r>
            <w:proofErr w:type="gramEnd"/>
            <w:r w:rsidRPr="00B111EC">
              <w:rPr>
                <w:rFonts w:cs="Times New Roman"/>
                <w:color w:val="000000"/>
                <w:sz w:val="16"/>
                <w:szCs w:val="16"/>
              </w:rPr>
              <w:br/>
              <w:t>“% of superordinate” refers to the percentage of superordinate content which is accounted for by the persuasive technique.</w:t>
            </w:r>
          </w:p>
        </w:tc>
      </w:tr>
    </w:tbl>
    <w:p w:rsidR="00B235C9" w:rsidRDefault="00B235C9">
      <w:pPr>
        <w:rPr>
          <w:b/>
          <w:u w:val="single"/>
        </w:rPr>
      </w:pPr>
    </w:p>
    <w:sectPr w:rsidR="00B235C9" w:rsidSect="00684101">
      <w:headerReference w:type="default" r:id="rId9"/>
      <w:pgSz w:w="16838" w:h="11906" w:orient="landscape"/>
      <w:pgMar w:top="568" w:right="536" w:bottom="70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D38" w:rsidRDefault="001A2D38" w:rsidP="009531DE">
      <w:pPr>
        <w:spacing w:after="0" w:line="240" w:lineRule="auto"/>
      </w:pPr>
      <w:r>
        <w:separator/>
      </w:r>
    </w:p>
  </w:endnote>
  <w:endnote w:type="continuationSeparator" w:id="0">
    <w:p w:rsidR="001A2D38" w:rsidRDefault="001A2D38" w:rsidP="00953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D38" w:rsidRDefault="001A2D38" w:rsidP="009531DE">
      <w:pPr>
        <w:spacing w:after="0" w:line="240" w:lineRule="auto"/>
      </w:pPr>
      <w:r>
        <w:separator/>
      </w:r>
    </w:p>
  </w:footnote>
  <w:footnote w:type="continuationSeparator" w:id="0">
    <w:p w:rsidR="001A2D38" w:rsidRDefault="001A2D38" w:rsidP="009531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2C7" w:rsidRDefault="00B111EC">
    <w:pPr>
      <w:pStyle w:val="Header"/>
    </w:pPr>
    <w:r>
      <w:t>Additional File 4</w:t>
    </w:r>
    <w:r w:rsidR="00F552C7">
      <w:t xml:space="preserve"> – Frequency of category inclus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D75A8"/>
    <w:multiLevelType w:val="hybridMultilevel"/>
    <w:tmpl w:val="1CC4D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038BC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216AFE"/>
    <w:multiLevelType w:val="hybridMultilevel"/>
    <w:tmpl w:val="AB008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2B1694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0106EF"/>
    <w:multiLevelType w:val="hybridMultilevel"/>
    <w:tmpl w:val="645A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B8725C"/>
    <w:multiLevelType w:val="hybridMultilevel"/>
    <w:tmpl w:val="1EBA4B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89304E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6056EC"/>
    <w:multiLevelType w:val="hybridMultilevel"/>
    <w:tmpl w:val="E13C6CE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40C17B11"/>
    <w:multiLevelType w:val="hybridMultilevel"/>
    <w:tmpl w:val="42BA4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B446F3"/>
    <w:multiLevelType w:val="hybridMultilevel"/>
    <w:tmpl w:val="26060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1B19C6"/>
    <w:multiLevelType w:val="hybridMultilevel"/>
    <w:tmpl w:val="093473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134868"/>
    <w:multiLevelType w:val="hybridMultilevel"/>
    <w:tmpl w:val="2576A7F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610873"/>
    <w:multiLevelType w:val="hybridMultilevel"/>
    <w:tmpl w:val="BE64B93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>
    <w:nsid w:val="635E509E"/>
    <w:multiLevelType w:val="hybridMultilevel"/>
    <w:tmpl w:val="D1D471D6"/>
    <w:lvl w:ilvl="0" w:tplc="AFBC53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122254"/>
    <w:multiLevelType w:val="hybridMultilevel"/>
    <w:tmpl w:val="26060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677B2F"/>
    <w:multiLevelType w:val="hybridMultilevel"/>
    <w:tmpl w:val="268E7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B874FE"/>
    <w:multiLevelType w:val="hybridMultilevel"/>
    <w:tmpl w:val="31D2C51E"/>
    <w:lvl w:ilvl="0" w:tplc="08090001">
      <w:start w:val="1"/>
      <w:numFmt w:val="bullet"/>
      <w:lvlText w:val=""/>
      <w:lvlJc w:val="left"/>
      <w:pPr>
        <w:ind w:left="38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570" w:hanging="360"/>
      </w:pPr>
      <w:rPr>
        <w:rFonts w:ascii="Wingdings" w:hAnsi="Wingdings" w:hint="default"/>
      </w:rPr>
    </w:lvl>
  </w:abstractNum>
  <w:abstractNum w:abstractNumId="17">
    <w:nsid w:val="6BC24CBD"/>
    <w:multiLevelType w:val="hybridMultilevel"/>
    <w:tmpl w:val="55669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B063C1"/>
    <w:multiLevelType w:val="hybridMultilevel"/>
    <w:tmpl w:val="7E8C4A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E43ECE"/>
    <w:multiLevelType w:val="hybridMultilevel"/>
    <w:tmpl w:val="55BA1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FB74E1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262C87"/>
    <w:multiLevelType w:val="hybridMultilevel"/>
    <w:tmpl w:val="1D56E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19"/>
  </w:num>
  <w:num w:numId="5">
    <w:abstractNumId w:val="15"/>
  </w:num>
  <w:num w:numId="6">
    <w:abstractNumId w:val="13"/>
  </w:num>
  <w:num w:numId="7">
    <w:abstractNumId w:val="2"/>
  </w:num>
  <w:num w:numId="8">
    <w:abstractNumId w:val="8"/>
  </w:num>
  <w:num w:numId="9">
    <w:abstractNumId w:val="12"/>
  </w:num>
  <w:num w:numId="10">
    <w:abstractNumId w:val="16"/>
  </w:num>
  <w:num w:numId="11">
    <w:abstractNumId w:val="7"/>
  </w:num>
  <w:num w:numId="12">
    <w:abstractNumId w:val="4"/>
  </w:num>
  <w:num w:numId="13">
    <w:abstractNumId w:val="17"/>
  </w:num>
  <w:num w:numId="14">
    <w:abstractNumId w:val="5"/>
  </w:num>
  <w:num w:numId="15">
    <w:abstractNumId w:val="6"/>
  </w:num>
  <w:num w:numId="16">
    <w:abstractNumId w:val="9"/>
  </w:num>
  <w:num w:numId="17">
    <w:abstractNumId w:val="14"/>
  </w:num>
  <w:num w:numId="18">
    <w:abstractNumId w:val="3"/>
  </w:num>
  <w:num w:numId="19">
    <w:abstractNumId w:val="20"/>
  </w:num>
  <w:num w:numId="20">
    <w:abstractNumId w:val="21"/>
  </w:num>
  <w:num w:numId="21">
    <w:abstractNumId w:val="1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37"/>
    <w:rsid w:val="00007FDA"/>
    <w:rsid w:val="00031A25"/>
    <w:rsid w:val="00052E34"/>
    <w:rsid w:val="000B2585"/>
    <w:rsid w:val="000B2A10"/>
    <w:rsid w:val="000C0DAF"/>
    <w:rsid w:val="00104ACF"/>
    <w:rsid w:val="00115D91"/>
    <w:rsid w:val="00132FC4"/>
    <w:rsid w:val="00144606"/>
    <w:rsid w:val="00147948"/>
    <w:rsid w:val="00182606"/>
    <w:rsid w:val="001A2D38"/>
    <w:rsid w:val="001C47EF"/>
    <w:rsid w:val="001D26FF"/>
    <w:rsid w:val="001E650C"/>
    <w:rsid w:val="0025252E"/>
    <w:rsid w:val="00286949"/>
    <w:rsid w:val="0029664D"/>
    <w:rsid w:val="002A13F8"/>
    <w:rsid w:val="002D1391"/>
    <w:rsid w:val="002D1C86"/>
    <w:rsid w:val="002E382A"/>
    <w:rsid w:val="00320EFA"/>
    <w:rsid w:val="00345E25"/>
    <w:rsid w:val="003746CE"/>
    <w:rsid w:val="003A2A10"/>
    <w:rsid w:val="003A7F5E"/>
    <w:rsid w:val="003C6F6F"/>
    <w:rsid w:val="003E21E8"/>
    <w:rsid w:val="00424DD3"/>
    <w:rsid w:val="00440C58"/>
    <w:rsid w:val="004654FE"/>
    <w:rsid w:val="00473538"/>
    <w:rsid w:val="004930F0"/>
    <w:rsid w:val="00494EA4"/>
    <w:rsid w:val="004A0E22"/>
    <w:rsid w:val="004A46B6"/>
    <w:rsid w:val="004E76E5"/>
    <w:rsid w:val="004F19D8"/>
    <w:rsid w:val="00502AD3"/>
    <w:rsid w:val="00511D65"/>
    <w:rsid w:val="00513F5A"/>
    <w:rsid w:val="00517302"/>
    <w:rsid w:val="00517DBC"/>
    <w:rsid w:val="00521B9E"/>
    <w:rsid w:val="00537CA2"/>
    <w:rsid w:val="00555C74"/>
    <w:rsid w:val="00585BC5"/>
    <w:rsid w:val="005C4C7E"/>
    <w:rsid w:val="005D0D1C"/>
    <w:rsid w:val="00610CD5"/>
    <w:rsid w:val="00684101"/>
    <w:rsid w:val="006A45F9"/>
    <w:rsid w:val="006B3A9C"/>
    <w:rsid w:val="006F444B"/>
    <w:rsid w:val="007018FB"/>
    <w:rsid w:val="00715A72"/>
    <w:rsid w:val="0076301C"/>
    <w:rsid w:val="0079139A"/>
    <w:rsid w:val="007B3950"/>
    <w:rsid w:val="007F1B3C"/>
    <w:rsid w:val="00810530"/>
    <w:rsid w:val="0082373C"/>
    <w:rsid w:val="008439A8"/>
    <w:rsid w:val="008A4A1C"/>
    <w:rsid w:val="008D380A"/>
    <w:rsid w:val="00921F82"/>
    <w:rsid w:val="009531DE"/>
    <w:rsid w:val="009D75AD"/>
    <w:rsid w:val="009E1F60"/>
    <w:rsid w:val="009F7AB5"/>
    <w:rsid w:val="00A21CBD"/>
    <w:rsid w:val="00A35110"/>
    <w:rsid w:val="00A83121"/>
    <w:rsid w:val="00A9595E"/>
    <w:rsid w:val="00AB7301"/>
    <w:rsid w:val="00AF26D6"/>
    <w:rsid w:val="00B111EC"/>
    <w:rsid w:val="00B235C9"/>
    <w:rsid w:val="00B307FA"/>
    <w:rsid w:val="00B46117"/>
    <w:rsid w:val="00B87705"/>
    <w:rsid w:val="00B96161"/>
    <w:rsid w:val="00BE5A8E"/>
    <w:rsid w:val="00BF514C"/>
    <w:rsid w:val="00BF57A9"/>
    <w:rsid w:val="00C10526"/>
    <w:rsid w:val="00C12404"/>
    <w:rsid w:val="00C256E1"/>
    <w:rsid w:val="00C507C6"/>
    <w:rsid w:val="00C82704"/>
    <w:rsid w:val="00CB0999"/>
    <w:rsid w:val="00D02CE9"/>
    <w:rsid w:val="00D04CA3"/>
    <w:rsid w:val="00D22371"/>
    <w:rsid w:val="00D230D7"/>
    <w:rsid w:val="00D577F2"/>
    <w:rsid w:val="00D6798F"/>
    <w:rsid w:val="00D70C42"/>
    <w:rsid w:val="00D8609E"/>
    <w:rsid w:val="00DB7457"/>
    <w:rsid w:val="00EA40AF"/>
    <w:rsid w:val="00EA42AE"/>
    <w:rsid w:val="00F40A26"/>
    <w:rsid w:val="00F552C7"/>
    <w:rsid w:val="00F70C29"/>
    <w:rsid w:val="00F90726"/>
    <w:rsid w:val="00F921C9"/>
    <w:rsid w:val="00FA3D9E"/>
    <w:rsid w:val="00FA7919"/>
    <w:rsid w:val="00FB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9595E"/>
  </w:style>
  <w:style w:type="paragraph" w:customStyle="1" w:styleId="ListParagraph1">
    <w:name w:val="List Paragraph1"/>
    <w:basedOn w:val="Normal"/>
    <w:next w:val="ListParagraph"/>
    <w:uiPriority w:val="34"/>
    <w:qFormat/>
    <w:rsid w:val="00A9595E"/>
    <w:pPr>
      <w:ind w:left="720"/>
      <w:contextualSpacing/>
    </w:pPr>
    <w:rPr>
      <w:rFonts w:eastAsia="Times New Roman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A9595E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95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9595E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9595E"/>
    <w:rPr>
      <w:rFonts w:eastAsia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95E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9595E"/>
    <w:rPr>
      <w:rFonts w:ascii="Tahoma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A95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95E"/>
    <w:pPr>
      <w:ind w:left="720"/>
      <w:contextualSpacing/>
    </w:pPr>
  </w:style>
  <w:style w:type="table" w:styleId="TableGrid">
    <w:name w:val="Table Grid"/>
    <w:basedOn w:val="TableNormal"/>
    <w:uiPriority w:val="59"/>
    <w:rsid w:val="00A9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95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9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959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959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959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39A"/>
    <w:rPr>
      <w:color w:val="800080"/>
      <w:u w:val="single"/>
    </w:rPr>
  </w:style>
  <w:style w:type="paragraph" w:customStyle="1" w:styleId="font0">
    <w:name w:val="font0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GB"/>
    </w:rPr>
  </w:style>
  <w:style w:type="paragraph" w:customStyle="1" w:styleId="xl66">
    <w:name w:val="xl66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8">
    <w:name w:val="xl68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791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7913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">
    <w:name w:val="Table Grid11"/>
    <w:basedOn w:val="TableNormal"/>
    <w:next w:val="TableGrid"/>
    <w:uiPriority w:val="59"/>
    <w:rsid w:val="002D1C8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D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D1C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">
    <w:name w:val="Table Grid12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B235C9"/>
  </w:style>
  <w:style w:type="numbering" w:customStyle="1" w:styleId="NoList11">
    <w:name w:val="No List11"/>
    <w:next w:val="NoList"/>
    <w:uiPriority w:val="99"/>
    <w:semiHidden/>
    <w:unhideWhenUsed/>
    <w:rsid w:val="00B235C9"/>
  </w:style>
  <w:style w:type="table" w:customStyle="1" w:styleId="TableGrid13">
    <w:name w:val="Table Grid13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2">
    <w:name w:val="Table Grid112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1">
    <w:name w:val="Table Grid12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1">
    <w:name w:val="Light Shading2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1">
    <w:name w:val="Table Grid111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1DE"/>
  </w:style>
  <w:style w:type="paragraph" w:styleId="Footer">
    <w:name w:val="footer"/>
    <w:basedOn w:val="Normal"/>
    <w:link w:val="Foot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1DE"/>
  </w:style>
  <w:style w:type="character" w:styleId="LineNumber">
    <w:name w:val="line number"/>
    <w:basedOn w:val="DefaultParagraphFont"/>
    <w:uiPriority w:val="99"/>
    <w:semiHidden/>
    <w:unhideWhenUsed/>
    <w:rsid w:val="00921F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9595E"/>
  </w:style>
  <w:style w:type="paragraph" w:customStyle="1" w:styleId="ListParagraph1">
    <w:name w:val="List Paragraph1"/>
    <w:basedOn w:val="Normal"/>
    <w:next w:val="ListParagraph"/>
    <w:uiPriority w:val="34"/>
    <w:qFormat/>
    <w:rsid w:val="00A9595E"/>
    <w:pPr>
      <w:ind w:left="720"/>
      <w:contextualSpacing/>
    </w:pPr>
    <w:rPr>
      <w:rFonts w:eastAsia="Times New Roman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A9595E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95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A9595E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A9595E"/>
    <w:rPr>
      <w:rFonts w:eastAsia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95E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A9595E"/>
    <w:rPr>
      <w:rFonts w:ascii="Tahoma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A9595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95E"/>
    <w:pPr>
      <w:ind w:left="720"/>
      <w:contextualSpacing/>
    </w:pPr>
  </w:style>
  <w:style w:type="table" w:styleId="TableGrid">
    <w:name w:val="Table Grid"/>
    <w:basedOn w:val="TableNormal"/>
    <w:uiPriority w:val="59"/>
    <w:rsid w:val="00A95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A9595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95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9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959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95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959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9595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139A"/>
    <w:rPr>
      <w:color w:val="800080"/>
      <w:u w:val="single"/>
    </w:rPr>
  </w:style>
  <w:style w:type="paragraph" w:customStyle="1" w:styleId="font0">
    <w:name w:val="font0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79139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n-GB"/>
    </w:rPr>
  </w:style>
  <w:style w:type="paragraph" w:customStyle="1" w:styleId="xl66">
    <w:name w:val="xl66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8">
    <w:name w:val="xl68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7913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791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7913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">
    <w:name w:val="Light Shading"/>
    <w:basedOn w:val="TableNormal"/>
    <w:uiPriority w:val="60"/>
    <w:rsid w:val="007913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">
    <w:name w:val="Table Grid11"/>
    <w:basedOn w:val="TableNormal"/>
    <w:next w:val="TableGrid"/>
    <w:uiPriority w:val="59"/>
    <w:rsid w:val="002D1C8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D1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D1C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">
    <w:name w:val="Table Grid12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C1052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1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C105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B235C9"/>
  </w:style>
  <w:style w:type="numbering" w:customStyle="1" w:styleId="NoList11">
    <w:name w:val="No List11"/>
    <w:next w:val="NoList"/>
    <w:uiPriority w:val="99"/>
    <w:semiHidden/>
    <w:unhideWhenUsed/>
    <w:rsid w:val="00B235C9"/>
  </w:style>
  <w:style w:type="table" w:customStyle="1" w:styleId="TableGrid13">
    <w:name w:val="Table Grid13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2">
    <w:name w:val="Table Grid112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21">
    <w:name w:val="Table Grid12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1">
    <w:name w:val="Light Shading2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111">
    <w:name w:val="Table Grid1111"/>
    <w:basedOn w:val="TableNormal"/>
    <w:next w:val="TableGrid"/>
    <w:uiPriority w:val="59"/>
    <w:rsid w:val="00B235C9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B23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B235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1DE"/>
  </w:style>
  <w:style w:type="paragraph" w:styleId="Footer">
    <w:name w:val="footer"/>
    <w:basedOn w:val="Normal"/>
    <w:link w:val="FooterChar"/>
    <w:uiPriority w:val="99"/>
    <w:unhideWhenUsed/>
    <w:rsid w:val="00953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1DE"/>
  </w:style>
  <w:style w:type="character" w:styleId="LineNumber">
    <w:name w:val="line number"/>
    <w:basedOn w:val="DefaultParagraphFont"/>
    <w:uiPriority w:val="99"/>
    <w:semiHidden/>
    <w:unhideWhenUsed/>
    <w:rsid w:val="00921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0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8D765E-251E-4892-AAEF-C2DC88613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6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ott, Lewis</dc:creator>
  <cp:lastModifiedBy>Elliott, Lewis</cp:lastModifiedBy>
  <cp:revision>13</cp:revision>
  <dcterms:created xsi:type="dcterms:W3CDTF">2015-07-17T10:44:00Z</dcterms:created>
  <dcterms:modified xsi:type="dcterms:W3CDTF">2015-09-08T11:44:00Z</dcterms:modified>
</cp:coreProperties>
</file>